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2B24" w14:textId="2CD8F830" w:rsidR="009204F8" w:rsidRPr="00805BB0" w:rsidRDefault="004229F0" w:rsidP="009204F8">
      <w:pPr>
        <w:pStyle w:val="Overskrift1"/>
      </w:pPr>
      <w:proofErr w:type="spellStart"/>
      <w:r>
        <w:t>Aditional</w:t>
      </w:r>
      <w:proofErr w:type="spellEnd"/>
      <w:r>
        <w:t xml:space="preserve"> file 1. Figures S1-4.</w:t>
      </w:r>
    </w:p>
    <w:p w14:paraId="69E8F60B" w14:textId="77777777" w:rsidR="009204F8" w:rsidRPr="00805BB0" w:rsidRDefault="009204F8" w:rsidP="009204F8">
      <w:pPr>
        <w:spacing w:line="276" w:lineRule="auto"/>
        <w:jc w:val="both"/>
        <w:rPr>
          <w:lang w:val="en-US"/>
        </w:rPr>
      </w:pPr>
      <w:r w:rsidRPr="00805BB0">
        <w:rPr>
          <w:rFonts w:eastAsiaTheme="minorHAnsi"/>
          <w:noProof/>
          <w:sz w:val="16"/>
          <w:szCs w:val="16"/>
          <w:lang w:val="en-US"/>
        </w:rPr>
        <w:drawing>
          <wp:inline distT="0" distB="0" distL="0" distR="0" wp14:anchorId="27C34F4E" wp14:editId="0AC621AE">
            <wp:extent cx="4107050" cy="3409627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 kl. 16.20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7" t="4701" r="11473" b="12565"/>
                    <a:stretch/>
                  </pic:blipFill>
                  <pic:spPr bwMode="auto">
                    <a:xfrm>
                      <a:off x="0" y="0"/>
                      <a:ext cx="4107870" cy="3410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3E87A" w14:textId="77800A96" w:rsidR="009204F8" w:rsidRPr="00805BB0" w:rsidRDefault="009204F8" w:rsidP="009204F8">
      <w:pPr>
        <w:spacing w:line="276" w:lineRule="auto"/>
        <w:jc w:val="both"/>
        <w:rPr>
          <w:color w:val="000000" w:themeColor="text1"/>
          <w:lang w:val="en-US"/>
        </w:rPr>
      </w:pPr>
      <w:r w:rsidRPr="003E0043">
        <w:rPr>
          <w:color w:val="000000" w:themeColor="text1"/>
          <w:lang w:val="en-US"/>
        </w:rPr>
        <w:t>Figure S1.</w:t>
      </w:r>
      <w:r w:rsidRPr="00805BB0">
        <w:rPr>
          <w:color w:val="000000" w:themeColor="text1"/>
          <w:lang w:val="en-US"/>
        </w:rPr>
        <w:t xml:space="preserve"> Flowchart showing the samples </w:t>
      </w:r>
      <w:r w:rsidR="00704EEC">
        <w:rPr>
          <w:color w:val="000000" w:themeColor="text1"/>
          <w:lang w:val="en-US"/>
        </w:rPr>
        <w:t>used in each experiment</w:t>
      </w:r>
      <w:r w:rsidRPr="00805BB0">
        <w:rPr>
          <w:color w:val="000000" w:themeColor="text1"/>
          <w:lang w:val="en-US"/>
        </w:rPr>
        <w:t>.</w:t>
      </w:r>
    </w:p>
    <w:p w14:paraId="476A5A0D" w14:textId="77777777" w:rsidR="009204F8" w:rsidRPr="00805BB0" w:rsidRDefault="009204F8" w:rsidP="009204F8">
      <w:pPr>
        <w:spacing w:line="276" w:lineRule="auto"/>
        <w:jc w:val="both"/>
        <w:rPr>
          <w:color w:val="000000" w:themeColor="text1"/>
          <w:lang w:val="en-US"/>
        </w:rPr>
      </w:pPr>
    </w:p>
    <w:p w14:paraId="560D745F" w14:textId="70124442" w:rsidR="0064647F" w:rsidRDefault="0064647F">
      <w:pPr>
        <w:rPr>
          <w:lang w:val="en-US"/>
        </w:rPr>
      </w:pPr>
      <w:r>
        <w:rPr>
          <w:lang w:val="en-US"/>
        </w:rPr>
        <w:br w:type="page"/>
      </w:r>
    </w:p>
    <w:p w14:paraId="07D19017" w14:textId="7559AF03" w:rsidR="009204F8" w:rsidRDefault="0064647F" w:rsidP="009204F8">
      <w:pPr>
        <w:spacing w:line="276" w:lineRule="auto"/>
        <w:jc w:val="both"/>
        <w:rPr>
          <w:lang w:val="en-US"/>
        </w:rPr>
      </w:pPr>
      <w:r w:rsidRPr="0064647F">
        <w:rPr>
          <w:noProof/>
        </w:rPr>
        <w:lastRenderedPageBreak/>
        <w:drawing>
          <wp:inline distT="0" distB="0" distL="0" distR="0" wp14:anchorId="0C9BEFD1" wp14:editId="29680652">
            <wp:extent cx="4468166" cy="2557083"/>
            <wp:effectExtent l="0" t="0" r="254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6938" cy="2562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32AC" w14:textId="04BF632C" w:rsidR="0064647F" w:rsidRPr="00805BB0" w:rsidRDefault="0064647F" w:rsidP="009204F8">
      <w:pPr>
        <w:spacing w:line="276" w:lineRule="auto"/>
        <w:jc w:val="both"/>
        <w:rPr>
          <w:lang w:val="en-US"/>
        </w:rPr>
      </w:pPr>
      <w:r>
        <w:rPr>
          <w:lang w:val="en-US"/>
        </w:rPr>
        <w:t>Figure S2. MTT assay with synovial fluid mononuclear cells and fibroblast-like synovial cells.</w:t>
      </w:r>
    </w:p>
    <w:p w14:paraId="58B1522E" w14:textId="2DB9D1C5" w:rsidR="009204F8" w:rsidRDefault="009204F8">
      <w:pPr>
        <w:rPr>
          <w:lang w:val="en-US"/>
        </w:rPr>
      </w:pPr>
      <w:r>
        <w:rPr>
          <w:lang w:val="en-US"/>
        </w:rPr>
        <w:br w:type="page"/>
      </w:r>
    </w:p>
    <w:p w14:paraId="5D363D92" w14:textId="3AFB607C" w:rsidR="009204F8" w:rsidRPr="00805BB0" w:rsidRDefault="009204F8" w:rsidP="009204F8">
      <w:pPr>
        <w:spacing w:line="276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E06C87B" wp14:editId="15460056">
            <wp:extent cx="5270500" cy="2766060"/>
            <wp:effectExtent l="0" t="0" r="0" b="254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lede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4FACF" w14:textId="0855449A" w:rsidR="009204F8" w:rsidRPr="003E0043" w:rsidRDefault="009204F8" w:rsidP="009204F8">
      <w:pPr>
        <w:pStyle w:val="Billedtekst"/>
        <w:keepNext/>
        <w:spacing w:line="276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3E004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64647F" w:rsidRPr="003E004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64647F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O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>verview of experimental setup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for SFMC 48-hour and SFMC 21-day culture models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5F7698D6" w14:textId="77777777" w:rsidR="009204F8" w:rsidRPr="00805BB0" w:rsidRDefault="009204F8" w:rsidP="009204F8">
      <w:pPr>
        <w:spacing w:line="276" w:lineRule="auto"/>
        <w:jc w:val="both"/>
        <w:rPr>
          <w:lang w:val="en-US"/>
        </w:rPr>
      </w:pPr>
    </w:p>
    <w:p w14:paraId="1EC0474C" w14:textId="77777777" w:rsidR="009204F8" w:rsidRDefault="009204F8">
      <w:pPr>
        <w:rPr>
          <w:lang w:val="en-US"/>
        </w:rPr>
      </w:pPr>
      <w:r>
        <w:rPr>
          <w:lang w:val="en-US"/>
        </w:rPr>
        <w:br w:type="page"/>
      </w:r>
    </w:p>
    <w:p w14:paraId="63D22813" w14:textId="25AAA673" w:rsidR="009204F8" w:rsidRPr="00805BB0" w:rsidRDefault="009204F8" w:rsidP="009204F8">
      <w:pPr>
        <w:spacing w:line="276" w:lineRule="auto"/>
        <w:jc w:val="both"/>
        <w:rPr>
          <w:lang w:val="en-US"/>
        </w:rPr>
      </w:pPr>
      <w:r w:rsidRPr="00805BB0">
        <w:rPr>
          <w:noProof/>
          <w:color w:val="FF0000"/>
          <w:lang w:val="en-US"/>
        </w:rPr>
        <w:lastRenderedPageBreak/>
        <w:drawing>
          <wp:inline distT="0" distB="0" distL="0" distR="0" wp14:anchorId="39879B37" wp14:editId="225A5AC2">
            <wp:extent cx="5270500" cy="3416085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 kl. 16.2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8550B" w14:textId="022E4001" w:rsidR="009204F8" w:rsidRPr="009B5510" w:rsidRDefault="009204F8" w:rsidP="009204F8">
      <w:pPr>
        <w:pStyle w:val="Billedtekst"/>
        <w:keepNext/>
        <w:spacing w:line="276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3E004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64647F" w:rsidRPr="003E004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64647F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O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>verview of experimental setup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for the FLS-PBMC co-culture model</w:t>
      </w:r>
      <w:r w:rsidRPr="003E0043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696ED3CC" w14:textId="77777777" w:rsidR="00B37170" w:rsidRDefault="00DC3927"/>
    <w:sectPr w:rsidR="00B37170" w:rsidSect="00373BE0">
      <w:head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F8DDC" w14:textId="77777777" w:rsidR="00DC3927" w:rsidRDefault="00DC3927">
      <w:r>
        <w:separator/>
      </w:r>
    </w:p>
  </w:endnote>
  <w:endnote w:type="continuationSeparator" w:id="0">
    <w:p w14:paraId="453B21DB" w14:textId="77777777" w:rsidR="00DC3927" w:rsidRDefault="00DC3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367AC" w14:textId="77777777" w:rsidR="00DC3927" w:rsidRDefault="00DC3927">
      <w:r>
        <w:separator/>
      </w:r>
    </w:p>
  </w:footnote>
  <w:footnote w:type="continuationSeparator" w:id="0">
    <w:p w14:paraId="26C25593" w14:textId="77777777" w:rsidR="00DC3927" w:rsidRDefault="00DC3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88CC7" w14:textId="77777777" w:rsidR="001C4F5E" w:rsidRPr="001C4F5E" w:rsidRDefault="009204F8">
    <w:pPr>
      <w:pStyle w:val="Sidehoved"/>
      <w:rPr>
        <w:lang w:val="da-DK"/>
      </w:rPr>
    </w:pPr>
    <w:proofErr w:type="spellStart"/>
    <w:r>
      <w:rPr>
        <w:lang w:val="da-DK"/>
      </w:rPr>
      <w:t>Running</w:t>
    </w:r>
    <w:proofErr w:type="spellEnd"/>
    <w:r>
      <w:rPr>
        <w:lang w:val="da-DK"/>
      </w:rPr>
      <w:t xml:space="preserve"> </w:t>
    </w:r>
    <w:proofErr w:type="spellStart"/>
    <w:r>
      <w:rPr>
        <w:lang w:val="da-DK"/>
      </w:rPr>
      <w:t>title</w:t>
    </w:r>
    <w:proofErr w:type="spellEnd"/>
    <w:r>
      <w:rPr>
        <w:lang w:val="da-DK"/>
      </w:rPr>
      <w:t xml:space="preserve">: </w:t>
    </w:r>
    <w:proofErr w:type="spellStart"/>
    <w:r>
      <w:rPr>
        <w:lang w:val="da-DK"/>
      </w:rPr>
      <w:t>Nitro-fatty</w:t>
    </w:r>
    <w:proofErr w:type="spellEnd"/>
    <w:r>
      <w:rPr>
        <w:lang w:val="da-DK"/>
      </w:rPr>
      <w:t xml:space="preserve"> </w:t>
    </w:r>
    <w:proofErr w:type="spellStart"/>
    <w:r>
      <w:rPr>
        <w:lang w:val="da-DK"/>
      </w:rPr>
      <w:t>acids</w:t>
    </w:r>
    <w:proofErr w:type="spellEnd"/>
    <w:r>
      <w:rPr>
        <w:lang w:val="da-DK"/>
      </w:rPr>
      <w:t xml:space="preserve"> in </w:t>
    </w:r>
    <w:proofErr w:type="spellStart"/>
    <w:r>
      <w:rPr>
        <w:lang w:val="da-DK"/>
      </w:rPr>
      <w:t>arthriti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F6"/>
    <w:rsid w:val="00010C92"/>
    <w:rsid w:val="00066840"/>
    <w:rsid w:val="00072EDD"/>
    <w:rsid w:val="0007523D"/>
    <w:rsid w:val="000B7B43"/>
    <w:rsid w:val="000D334F"/>
    <w:rsid w:val="000D45BF"/>
    <w:rsid w:val="000F0885"/>
    <w:rsid w:val="00101447"/>
    <w:rsid w:val="001051B0"/>
    <w:rsid w:val="00145198"/>
    <w:rsid w:val="00164867"/>
    <w:rsid w:val="001C2EF5"/>
    <w:rsid w:val="001C71AA"/>
    <w:rsid w:val="002033BA"/>
    <w:rsid w:val="00265FFD"/>
    <w:rsid w:val="002C6705"/>
    <w:rsid w:val="002D2422"/>
    <w:rsid w:val="0036011E"/>
    <w:rsid w:val="003608DC"/>
    <w:rsid w:val="003857C1"/>
    <w:rsid w:val="003D76DC"/>
    <w:rsid w:val="003E6CF5"/>
    <w:rsid w:val="003F6C20"/>
    <w:rsid w:val="0040739E"/>
    <w:rsid w:val="004229F0"/>
    <w:rsid w:val="0042334A"/>
    <w:rsid w:val="0043036A"/>
    <w:rsid w:val="00440A32"/>
    <w:rsid w:val="00452A50"/>
    <w:rsid w:val="00485285"/>
    <w:rsid w:val="00494805"/>
    <w:rsid w:val="004D21C9"/>
    <w:rsid w:val="004D6727"/>
    <w:rsid w:val="004E24CF"/>
    <w:rsid w:val="00516130"/>
    <w:rsid w:val="005309F9"/>
    <w:rsid w:val="00545741"/>
    <w:rsid w:val="005958B9"/>
    <w:rsid w:val="005958F1"/>
    <w:rsid w:val="005B7155"/>
    <w:rsid w:val="005C6E6D"/>
    <w:rsid w:val="005D723E"/>
    <w:rsid w:val="0064562F"/>
    <w:rsid w:val="0064647F"/>
    <w:rsid w:val="006A519E"/>
    <w:rsid w:val="006B5FA9"/>
    <w:rsid w:val="006F6F1A"/>
    <w:rsid w:val="0070444D"/>
    <w:rsid w:val="00704EEC"/>
    <w:rsid w:val="00717227"/>
    <w:rsid w:val="00732EF4"/>
    <w:rsid w:val="00770581"/>
    <w:rsid w:val="007953AA"/>
    <w:rsid w:val="007A749C"/>
    <w:rsid w:val="007C2459"/>
    <w:rsid w:val="007C33BD"/>
    <w:rsid w:val="007E4DA1"/>
    <w:rsid w:val="007F58F9"/>
    <w:rsid w:val="0082430F"/>
    <w:rsid w:val="00830B17"/>
    <w:rsid w:val="00844D9B"/>
    <w:rsid w:val="00884C37"/>
    <w:rsid w:val="008A388A"/>
    <w:rsid w:val="008C3670"/>
    <w:rsid w:val="008C57C2"/>
    <w:rsid w:val="008D5048"/>
    <w:rsid w:val="009204F8"/>
    <w:rsid w:val="00932EB9"/>
    <w:rsid w:val="00933325"/>
    <w:rsid w:val="00936E3B"/>
    <w:rsid w:val="00944A40"/>
    <w:rsid w:val="00972C31"/>
    <w:rsid w:val="00993948"/>
    <w:rsid w:val="0099779E"/>
    <w:rsid w:val="00A06621"/>
    <w:rsid w:val="00A265DE"/>
    <w:rsid w:val="00A444F6"/>
    <w:rsid w:val="00A87037"/>
    <w:rsid w:val="00B03CF4"/>
    <w:rsid w:val="00B20D57"/>
    <w:rsid w:val="00B30832"/>
    <w:rsid w:val="00B63578"/>
    <w:rsid w:val="00B64A35"/>
    <w:rsid w:val="00B6759A"/>
    <w:rsid w:val="00B70D12"/>
    <w:rsid w:val="00B83D2F"/>
    <w:rsid w:val="00BA750C"/>
    <w:rsid w:val="00C21127"/>
    <w:rsid w:val="00C23AA9"/>
    <w:rsid w:val="00C24388"/>
    <w:rsid w:val="00C44120"/>
    <w:rsid w:val="00C82FA2"/>
    <w:rsid w:val="00C86F51"/>
    <w:rsid w:val="00CB68B0"/>
    <w:rsid w:val="00CD26EE"/>
    <w:rsid w:val="00D32EFC"/>
    <w:rsid w:val="00D47890"/>
    <w:rsid w:val="00D665A6"/>
    <w:rsid w:val="00D84E68"/>
    <w:rsid w:val="00DA512A"/>
    <w:rsid w:val="00DB66BB"/>
    <w:rsid w:val="00DC3927"/>
    <w:rsid w:val="00E03D03"/>
    <w:rsid w:val="00E379E8"/>
    <w:rsid w:val="00E416EF"/>
    <w:rsid w:val="00E466F6"/>
    <w:rsid w:val="00E85D0A"/>
    <w:rsid w:val="00EB4029"/>
    <w:rsid w:val="00ED078C"/>
    <w:rsid w:val="00ED7F4A"/>
    <w:rsid w:val="00EE20CB"/>
    <w:rsid w:val="00EE35E7"/>
    <w:rsid w:val="00F44C2D"/>
    <w:rsid w:val="00F5613B"/>
    <w:rsid w:val="00F65E63"/>
    <w:rsid w:val="00F80F48"/>
    <w:rsid w:val="00FB08F6"/>
    <w:rsid w:val="00FC02F9"/>
    <w:rsid w:val="00FD2FDE"/>
    <w:rsid w:val="00FE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A9340"/>
  <w14:defaultImageDpi w14:val="32767"/>
  <w15:chartTrackingRefBased/>
  <w15:docId w15:val="{9DF533C2-B67B-F94F-B3AC-651BC1C7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4F8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204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204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9204F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9204F8"/>
    <w:rPr>
      <w:rFonts w:eastAsiaTheme="minorEastAsia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9204F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rrektur">
    <w:name w:val="Revision"/>
    <w:hidden/>
    <w:uiPriority w:val="99"/>
    <w:semiHidden/>
    <w:rsid w:val="004229F0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</Words>
  <Characters>325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 Wenzel Kragstrup</dc:creator>
  <cp:keywords/>
  <dc:description/>
  <cp:lastModifiedBy>Tue Wenzel Kragstrup</cp:lastModifiedBy>
  <cp:revision>3</cp:revision>
  <dcterms:created xsi:type="dcterms:W3CDTF">2021-11-11T13:13:00Z</dcterms:created>
  <dcterms:modified xsi:type="dcterms:W3CDTF">2021-12-15T20:14:00Z</dcterms:modified>
</cp:coreProperties>
</file>